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8E30F" w14:textId="7B4F2C64" w:rsidR="00EB65B7" w:rsidRPr="002E47AE" w:rsidRDefault="00EB65B7">
      <w:pPr>
        <w:rPr>
          <w:rFonts w:cstheme="minorHAnsi"/>
          <w:b/>
          <w:sz w:val="24"/>
          <w:szCs w:val="24"/>
        </w:rPr>
      </w:pPr>
      <w:bookmarkStart w:id="0" w:name="_GoBack"/>
      <w:bookmarkEnd w:id="0"/>
      <w:proofErr w:type="gramStart"/>
      <w:r w:rsidRPr="002E47AE">
        <w:rPr>
          <w:rFonts w:cstheme="minorHAnsi"/>
          <w:b/>
          <w:sz w:val="24"/>
          <w:szCs w:val="24"/>
        </w:rPr>
        <w:t>Additional file 2.</w:t>
      </w:r>
      <w:proofErr w:type="gramEnd"/>
    </w:p>
    <w:p w14:paraId="2E70DEB8" w14:textId="3CFB54EB" w:rsidR="00E706D3" w:rsidRPr="002E47AE" w:rsidRDefault="00E706D3" w:rsidP="00E706D3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2E47AE">
        <w:rPr>
          <w:rFonts w:cstheme="minorHAnsi"/>
          <w:b/>
          <w:sz w:val="24"/>
          <w:szCs w:val="24"/>
          <w:lang w:val="en-US"/>
        </w:rPr>
        <w:t>Table S1.</w:t>
      </w:r>
      <w:r w:rsidRPr="002E47AE">
        <w:rPr>
          <w:rFonts w:cstheme="minorHAnsi"/>
          <w:sz w:val="24"/>
          <w:szCs w:val="24"/>
          <w:lang w:val="en-US"/>
        </w:rPr>
        <w:t xml:space="preserve"> Chemical composition analysis of </w:t>
      </w:r>
      <w:r w:rsidR="002E47AE" w:rsidRPr="002E47AE">
        <w:rPr>
          <w:rFonts w:cstheme="minorHAnsi"/>
          <w:sz w:val="24"/>
          <w:szCs w:val="24"/>
          <w:lang w:val="en-US"/>
        </w:rPr>
        <w:t>untreated South African sugarcane bagasse preparations used in this study.</w:t>
      </w:r>
    </w:p>
    <w:tbl>
      <w:tblPr>
        <w:tblStyle w:val="TableGrid"/>
        <w:tblW w:w="8647" w:type="dxa"/>
        <w:tblInd w:w="108" w:type="dxa"/>
        <w:tblLook w:val="04A0" w:firstRow="1" w:lastRow="0" w:firstColumn="1" w:lastColumn="0" w:noHBand="0" w:noVBand="1"/>
      </w:tblPr>
      <w:tblGrid>
        <w:gridCol w:w="2177"/>
        <w:gridCol w:w="1265"/>
        <w:gridCol w:w="1270"/>
        <w:gridCol w:w="1266"/>
        <w:gridCol w:w="1403"/>
        <w:gridCol w:w="1266"/>
      </w:tblGrid>
      <w:tr w:rsidR="00E706D3" w:rsidRPr="002E47AE" w14:paraId="78F4AD37" w14:textId="77777777" w:rsidTr="00E706D3">
        <w:tc>
          <w:tcPr>
            <w:tcW w:w="2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0413" w14:textId="77777777" w:rsidR="00E706D3" w:rsidRPr="000A63F5" w:rsidRDefault="00E706D3" w:rsidP="00ED2B81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mponent  / %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0E76" w14:textId="77777777" w:rsidR="00E706D3" w:rsidRPr="000A63F5" w:rsidRDefault="00E706D3" w:rsidP="00ED2B81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Whole bagasse (WB)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C29A" w14:textId="77777777" w:rsidR="00E706D3" w:rsidRPr="000A63F5" w:rsidRDefault="00E706D3" w:rsidP="00ED2B81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epithed</w:t>
            </w:r>
            <w:proofErr w:type="spellEnd"/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bagasse (DB)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3397A" w14:textId="77777777" w:rsidR="00E706D3" w:rsidRPr="000A63F5" w:rsidRDefault="00E706D3" w:rsidP="00ED2B81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Long fiber bagasse (LFB)</w:t>
            </w:r>
          </w:p>
        </w:tc>
        <w:tc>
          <w:tcPr>
            <w:tcW w:w="1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EB9E" w14:textId="77777777" w:rsidR="00E706D3" w:rsidRPr="000A63F5" w:rsidRDefault="00E706D3" w:rsidP="00ED2B81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hort fiber bagasse (SFB)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CE42" w14:textId="77777777" w:rsidR="00E706D3" w:rsidRPr="000A63F5" w:rsidRDefault="00E706D3" w:rsidP="00ED2B81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A63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ith bagasse (PB)</w:t>
            </w:r>
          </w:p>
        </w:tc>
      </w:tr>
      <w:tr w:rsidR="00E706D3" w:rsidRPr="002E47AE" w14:paraId="456F8CC6" w14:textId="77777777" w:rsidTr="00E706D3">
        <w:tc>
          <w:tcPr>
            <w:tcW w:w="2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FEE8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thanol-water extractives 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0E1B9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5.6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04F13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.6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64FB6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8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1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CE1B7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0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C1933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6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1.1</w:t>
            </w:r>
          </w:p>
        </w:tc>
      </w:tr>
      <w:tr w:rsidR="00E706D3" w:rsidRPr="002E47AE" w14:paraId="6A2DD4E2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5A33" w14:textId="51AD7011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olocellulose</w:t>
            </w:r>
            <w:proofErr w:type="spellEnd"/>
            <w:r w:rsidR="002E47AE"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cellulose + hemicelluloses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9414D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70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AFA98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72.6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C67F8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68.1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D6B43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64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8BED5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67.6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7</w:t>
            </w:r>
          </w:p>
        </w:tc>
      </w:tr>
      <w:tr w:rsidR="00E706D3" w:rsidRPr="002E47AE" w14:paraId="021CC6C1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CC454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lucan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4CFBD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2.3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25DFF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3.5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D05C2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2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2C2B5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38.1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494C8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2.9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3</w:t>
            </w:r>
          </w:p>
        </w:tc>
      </w:tr>
      <w:tr w:rsidR="00E706D3" w:rsidRPr="002E47AE" w14:paraId="1EE629A2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8499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micelluloses (arabinose and xylose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8BB0C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8.4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CA78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9.1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2.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4D785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5.4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CB034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6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09F25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4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4</w:t>
            </w:r>
          </w:p>
        </w:tc>
      </w:tr>
      <w:tr w:rsidR="00E706D3" w:rsidRPr="002E47AE" w14:paraId="62FAB34C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E17F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lason</w:t>
            </w:r>
            <w:proofErr w:type="spellEnd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ligni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2C770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8.1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9E8BC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9.4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22DF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7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B3DD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8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14A43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8.5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5</w:t>
            </w:r>
          </w:p>
        </w:tc>
      </w:tr>
      <w:tr w:rsidR="00E706D3" w:rsidRPr="002E47AE" w14:paraId="5B85B251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44F9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id-soluble ligni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BE08B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.5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21766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.7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89B43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5.0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9593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4.5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17BC3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5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</w:tr>
      <w:tr w:rsidR="00E706D3" w:rsidRPr="002E47AE" w14:paraId="3C204972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BC65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gnin</w:t>
            </w:r>
            <w:r w:rsidRPr="002E47AE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648E9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2.6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7BA6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4.1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7F91C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2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C7746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3.3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87294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4.3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6</w:t>
            </w:r>
          </w:p>
        </w:tc>
      </w:tr>
      <w:tr w:rsidR="00E706D3" w:rsidRPr="002E47AE" w14:paraId="08744207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E5E4D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s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484A4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.2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3 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16B28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0.7 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8C6BB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0.4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CCEAC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.2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1750D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1.5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0</w:t>
            </w:r>
          </w:p>
        </w:tc>
      </w:tr>
      <w:tr w:rsidR="00E706D3" w:rsidRPr="002E47AE" w14:paraId="269CCB6E" w14:textId="77777777" w:rsidTr="00E706D3">
        <w:tc>
          <w:tcPr>
            <w:tcW w:w="2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15B2E6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olocellulose:lignin</w:t>
            </w:r>
            <w:proofErr w:type="spellEnd"/>
            <w:r w:rsidRPr="002E47A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E7D0FC7" w14:textId="77777777" w:rsidR="00E706D3" w:rsidRPr="002E47AE" w:rsidRDefault="00E706D3" w:rsidP="00ED2B81">
            <w:pPr>
              <w:spacing w:line="36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3.1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D30044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3.0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BDE24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3.0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9FAD9E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D453BA" w14:textId="77777777" w:rsidR="00E706D3" w:rsidRPr="002E47AE" w:rsidRDefault="00E706D3" w:rsidP="00ED2B8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2.8 </w:t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2E47AE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0.2</w:t>
            </w:r>
          </w:p>
        </w:tc>
      </w:tr>
    </w:tbl>
    <w:p w14:paraId="6F3F12E8" w14:textId="11E700DE" w:rsidR="00E706D3" w:rsidRPr="002E47AE" w:rsidRDefault="00E706D3">
      <w:pPr>
        <w:rPr>
          <w:rFonts w:cstheme="minorHAnsi"/>
          <w:sz w:val="24"/>
          <w:szCs w:val="24"/>
        </w:rPr>
      </w:pPr>
    </w:p>
    <w:p w14:paraId="6618F6C6" w14:textId="6B664B9A" w:rsidR="002E47AE" w:rsidRDefault="002E47AE">
      <w:pPr>
        <w:rPr>
          <w:rFonts w:cstheme="minorHAnsi"/>
          <w:b/>
          <w:sz w:val="24"/>
          <w:szCs w:val="24"/>
        </w:rPr>
      </w:pPr>
      <w:r w:rsidRPr="002E47AE">
        <w:rPr>
          <w:rFonts w:cstheme="minorHAnsi"/>
          <w:b/>
          <w:sz w:val="24"/>
          <w:szCs w:val="24"/>
        </w:rPr>
        <w:t xml:space="preserve">Table S2. 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9"/>
        <w:gridCol w:w="1275"/>
        <w:gridCol w:w="1276"/>
        <w:gridCol w:w="1418"/>
        <w:gridCol w:w="1417"/>
        <w:gridCol w:w="1389"/>
      </w:tblGrid>
      <w:tr w:rsidR="000A63F5" w:rsidRPr="000A63F5" w14:paraId="3656A35E" w14:textId="77777777" w:rsidTr="000A63F5">
        <w:trPr>
          <w:trHeight w:val="49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5BC66" w14:textId="529D9FB1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9502C" w14:textId="22177E5A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Whole bagasse (WB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58DE4" w14:textId="7A570C46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bidi="hi-IN"/>
              </w:rPr>
            </w:pPr>
            <w:proofErr w:type="spellStart"/>
            <w:r w:rsidRPr="000A63F5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Depithed</w:t>
            </w:r>
            <w:proofErr w:type="spellEnd"/>
            <w:r w:rsidRPr="000A63F5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bagasse (D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11881" w14:textId="787EC181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Long fiber bagasse (LFB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5DAF1" w14:textId="31D2573E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hort fiber bagasse (SFB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D0D5E" w14:textId="6D69B638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Pith bagasse (PB)</w:t>
            </w:r>
          </w:p>
        </w:tc>
      </w:tr>
      <w:tr w:rsidR="000A63F5" w:rsidRPr="000A63F5" w14:paraId="131A73EE" w14:textId="77777777" w:rsidTr="000A63F5">
        <w:trPr>
          <w:trHeight w:val="553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2D48" w14:textId="3B34AB19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Lignin content in native biomass (</w:t>
            </w:r>
            <w:proofErr w:type="spellStart"/>
            <w:proofErr w:type="gram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 w:rsidRPr="000A63F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3FEB8" w14:textId="0B80743D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2.6  ± 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B155" w14:textId="59F7FF3B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3.7 ± 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2F793" w14:textId="1A0767AF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2.8 ± 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0993F" w14:textId="2921519C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3.3 ± 0.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3CD5E" w14:textId="7E448783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4.3 ± 1.1</w:t>
            </w:r>
          </w:p>
        </w:tc>
      </w:tr>
      <w:tr w:rsidR="000A63F5" w:rsidRPr="000A63F5" w14:paraId="6DE4633E" w14:textId="77777777" w:rsidTr="000A63F5">
        <w:trPr>
          <w:trHeight w:val="55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E30B3" w14:textId="6E94C076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Pulp yield (</w:t>
            </w:r>
            <w:proofErr w:type="spellStart"/>
            <w:proofErr w:type="gram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 w:rsidRPr="000A63F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F288D" w14:textId="260FB57C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58.5 ± 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3AE39" w14:textId="43B22A7E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58.6 ± 0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F8411" w14:textId="2514F273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43.2 ± 0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A6554" w14:textId="2FA5F4FA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44.6 ± 1.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E29BF" w14:textId="0CB3F470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39.3 ± 0.2</w:t>
            </w:r>
          </w:p>
        </w:tc>
      </w:tr>
      <w:tr w:rsidR="000A63F5" w:rsidRPr="000A63F5" w14:paraId="31E12A70" w14:textId="77777777" w:rsidTr="000A63F5">
        <w:trPr>
          <w:trHeight w:val="565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04013" w14:textId="5BA85BA9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Lignin yield (</w:t>
            </w:r>
            <w:proofErr w:type="spell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 xml:space="preserve">% relative to biomass </w:t>
            </w:r>
            <w:r w:rsidRPr="000A63F5">
              <w:rPr>
                <w:rFonts w:cstheme="minorHAnsi"/>
                <w:color w:val="000000"/>
                <w:sz w:val="24"/>
                <w:szCs w:val="24"/>
              </w:rPr>
              <w:lastRenderedPageBreak/>
              <w:t>feedstock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7112B" w14:textId="6EB52974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lastRenderedPageBreak/>
              <w:t>11.3 ± 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A4044" w14:textId="37042CE5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0.6 ± 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03989" w14:textId="363B1A72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0.4 ± 2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C0586" w14:textId="1472454F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6.7 ± 3.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CCDD4" w14:textId="7ED99C85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7.2 ± 3.1</w:t>
            </w:r>
          </w:p>
        </w:tc>
      </w:tr>
      <w:tr w:rsidR="000A63F5" w:rsidRPr="000A63F5" w14:paraId="1F733C4D" w14:textId="77777777" w:rsidTr="000A63F5">
        <w:trPr>
          <w:trHeight w:val="573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5DE29" w14:textId="64D158B4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lastRenderedPageBreak/>
              <w:t>Lignin yield (</w:t>
            </w:r>
            <w:proofErr w:type="spell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 relative to lignin in feedstock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88BB6" w14:textId="7D569CB0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49.9 ± 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7D2A" w14:textId="7EC60E3C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44.7 ± 3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8900" w14:textId="0F1D0F35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89.0 ± 12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EAF8C" w14:textId="68DD1E05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72.7 ± 13.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172F1" w14:textId="05D5A7BF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71.7 ± 13.0</w:t>
            </w:r>
          </w:p>
        </w:tc>
      </w:tr>
      <w:tr w:rsidR="000A63F5" w:rsidRPr="000A63F5" w14:paraId="1C25A9AD" w14:textId="77777777" w:rsidTr="000A63F5">
        <w:trPr>
          <w:trHeight w:val="56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D2B05" w14:textId="4E44EA53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Lignin content in pulp (</w:t>
            </w:r>
            <w:proofErr w:type="spellStart"/>
            <w:proofErr w:type="gram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 w:rsidRPr="000A63F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81884" w14:textId="7090FC83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5.6 ± 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12E2F" w14:textId="05341B4A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6.0 ± 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59DB0" w14:textId="3B07965D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.2 ± 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F2FE5" w14:textId="2D203545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4.2 ± 0.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3E8E" w14:textId="47A8567B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3.5 ± 0.0</w:t>
            </w:r>
          </w:p>
        </w:tc>
      </w:tr>
      <w:tr w:rsidR="000A63F5" w:rsidRPr="000A63F5" w14:paraId="310A2688" w14:textId="77777777" w:rsidTr="000A63F5">
        <w:trPr>
          <w:trHeight w:val="56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7C5B0" w14:textId="44DE526F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Lignin recovered in pulp (</w:t>
            </w:r>
            <w:proofErr w:type="spell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 relative to lignin in biomas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E8FA" w14:textId="200A924A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4.8 ± 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171D8" w14:textId="509AE00C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25.3 ± 1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600F" w14:textId="60920AEB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9.6 ± 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EB34" w14:textId="5DB9BC0D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8.0 ± 0.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9F5DE" w14:textId="39702108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4.4 ± 0.7</w:t>
            </w:r>
          </w:p>
        </w:tc>
      </w:tr>
      <w:tr w:rsidR="000A63F5" w:rsidRPr="000A63F5" w14:paraId="0C830D3F" w14:textId="77777777" w:rsidTr="000A63F5">
        <w:trPr>
          <w:trHeight w:val="56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5429F" w14:textId="200D55D3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Delignification (</w:t>
            </w:r>
            <w:proofErr w:type="spellStart"/>
            <w:proofErr w:type="gram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 w:rsidRPr="000A63F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9BB61" w14:textId="1DAFEF5F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74.9 ± 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66E8D" w14:textId="017EE396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74.8 ± 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E9CC" w14:textId="7BED9D52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90.3 ± 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4F107" w14:textId="65B95CF5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82.2 ± 0.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F830A" w14:textId="13300649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85.4 ± 0.7</w:t>
            </w:r>
          </w:p>
        </w:tc>
      </w:tr>
      <w:tr w:rsidR="000A63F5" w:rsidRPr="000A63F5" w14:paraId="7274849F" w14:textId="77777777" w:rsidTr="000A63F5">
        <w:trPr>
          <w:trHeight w:val="56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3B174" w14:textId="3AA24FE7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Lignin mass balance* (</w:t>
            </w:r>
            <w:proofErr w:type="spellStart"/>
            <w:proofErr w:type="gram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 w:rsidRPr="000A63F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B93FF" w14:textId="346DEBD9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75.0 ±  9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963D8" w14:textId="77FDA8B0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69.9 ±  5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836E1" w14:textId="593D655E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98.7 ±  1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E0E50" w14:textId="2366A3B0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90.5 ±  14.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7CBDB" w14:textId="33A256ED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86.4 ±  13.8</w:t>
            </w:r>
          </w:p>
        </w:tc>
      </w:tr>
      <w:tr w:rsidR="000A63F5" w:rsidRPr="000A63F5" w14:paraId="0668E774" w14:textId="77777777" w:rsidTr="000A63F5">
        <w:trPr>
          <w:trHeight w:val="56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9A17D" w14:textId="7FE018FF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Ash content in native biomass (</w:t>
            </w:r>
            <w:proofErr w:type="spellStart"/>
            <w:proofErr w:type="gramStart"/>
            <w:r w:rsidRPr="000A63F5"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 w:rsidRPr="000A63F5"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 w:rsidRPr="000A63F5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3DEF" w14:textId="75EDA094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.7 ± 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C7AE" w14:textId="38364FD8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0.7 ± 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A0720" w14:textId="16A1D189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0.3 ± 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10D8" w14:textId="58F033DC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.2 ± 0.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30D7A" w14:textId="12025684" w:rsidR="000A63F5" w:rsidRPr="000A63F5" w:rsidRDefault="000A63F5" w:rsidP="000A63F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bidi="hi-IN"/>
              </w:rPr>
            </w:pPr>
            <w:r w:rsidRPr="000A63F5">
              <w:rPr>
                <w:rFonts w:cstheme="minorHAnsi"/>
                <w:color w:val="000000"/>
                <w:sz w:val="24"/>
                <w:szCs w:val="24"/>
              </w:rPr>
              <w:t>1.4 ± 0.0</w:t>
            </w:r>
          </w:p>
        </w:tc>
      </w:tr>
      <w:tr w:rsidR="000A63F5" w:rsidRPr="000A63F5" w14:paraId="2EA93D2E" w14:textId="77777777" w:rsidTr="000A63F5">
        <w:trPr>
          <w:trHeight w:val="567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A82FA" w14:textId="53D94087" w:rsidR="000A63F5" w:rsidRPr="000A63F5" w:rsidRDefault="000A63F5" w:rsidP="000A63F5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sh recovered in pulp (</w:t>
            </w:r>
            <w:proofErr w:type="spellStart"/>
            <w:proofErr w:type="gramStart"/>
            <w:r>
              <w:rPr>
                <w:rFonts w:cstheme="minorHAnsi"/>
                <w:color w:val="000000"/>
                <w:sz w:val="24"/>
                <w:szCs w:val="24"/>
              </w:rPr>
              <w:t>wt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>%</w:t>
            </w:r>
            <w:proofErr w:type="gramEnd"/>
            <w:r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A21E" w14:textId="5799BDCD" w:rsidR="000A63F5" w:rsidRPr="004B519E" w:rsidRDefault="000A63F5" w:rsidP="000A63F5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B519E">
              <w:rPr>
                <w:rFonts w:ascii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AFE97" w14:textId="6B2501F6" w:rsidR="000A63F5" w:rsidRPr="004B519E" w:rsidRDefault="000A63F5" w:rsidP="000A63F5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B519E">
              <w:rPr>
                <w:rFonts w:ascii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5A859" w14:textId="7575D3E0" w:rsidR="000A63F5" w:rsidRPr="004B519E" w:rsidRDefault="000A63F5" w:rsidP="000A63F5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B519E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8085E" w14:textId="2A360881" w:rsidR="000A63F5" w:rsidRPr="004B519E" w:rsidRDefault="000A63F5" w:rsidP="000A63F5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B519E">
              <w:rPr>
                <w:rFonts w:ascii="Calibri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5D42B" w14:textId="165BDBE6" w:rsidR="000A63F5" w:rsidRPr="004B519E" w:rsidRDefault="000A63F5" w:rsidP="000A63F5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4B519E">
              <w:rPr>
                <w:rFonts w:ascii="Calibri" w:hAnsi="Calibri" w:cs="Calibri"/>
                <w:color w:val="000000"/>
                <w:sz w:val="24"/>
                <w:szCs w:val="24"/>
              </w:rPr>
              <w:t>39</w:t>
            </w:r>
          </w:p>
        </w:tc>
      </w:tr>
    </w:tbl>
    <w:p w14:paraId="4E6F3BFF" w14:textId="77777777" w:rsidR="00811CC5" w:rsidRPr="002E47AE" w:rsidRDefault="00811CC5">
      <w:pPr>
        <w:rPr>
          <w:rFonts w:cstheme="minorHAnsi"/>
          <w:b/>
          <w:sz w:val="24"/>
          <w:szCs w:val="24"/>
        </w:rPr>
      </w:pPr>
    </w:p>
    <w:sectPr w:rsidR="00811CC5" w:rsidRPr="002E47A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BB6A8" w14:textId="77777777" w:rsidR="00F45C90" w:rsidRDefault="00F45C90" w:rsidP="00003053">
      <w:pPr>
        <w:spacing w:after="0" w:line="240" w:lineRule="auto"/>
      </w:pPr>
      <w:r>
        <w:separator/>
      </w:r>
    </w:p>
  </w:endnote>
  <w:endnote w:type="continuationSeparator" w:id="0">
    <w:p w14:paraId="384E6781" w14:textId="77777777" w:rsidR="00F45C90" w:rsidRDefault="00F45C90" w:rsidP="00003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9360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4708A" w14:textId="3623B1BC" w:rsidR="00003053" w:rsidRDefault="00003053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30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1AA144" w14:textId="77777777" w:rsidR="00003053" w:rsidRDefault="00003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1F29B" w14:textId="77777777" w:rsidR="00F45C90" w:rsidRDefault="00F45C90" w:rsidP="00003053">
      <w:pPr>
        <w:spacing w:after="0" w:line="240" w:lineRule="auto"/>
      </w:pPr>
      <w:r>
        <w:separator/>
      </w:r>
    </w:p>
  </w:footnote>
  <w:footnote w:type="continuationSeparator" w:id="0">
    <w:p w14:paraId="7EB010F9" w14:textId="77777777" w:rsidR="00F45C90" w:rsidRDefault="00F45C90" w:rsidP="000030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785"/>
    <w:rsid w:val="00003053"/>
    <w:rsid w:val="00037742"/>
    <w:rsid w:val="00041EE9"/>
    <w:rsid w:val="00053B11"/>
    <w:rsid w:val="000A63F5"/>
    <w:rsid w:val="000C04BE"/>
    <w:rsid w:val="000F5B09"/>
    <w:rsid w:val="00133D37"/>
    <w:rsid w:val="00150785"/>
    <w:rsid w:val="001F6B2F"/>
    <w:rsid w:val="0024791D"/>
    <w:rsid w:val="00247D49"/>
    <w:rsid w:val="00252136"/>
    <w:rsid w:val="002A7850"/>
    <w:rsid w:val="002E47AE"/>
    <w:rsid w:val="002E5011"/>
    <w:rsid w:val="00344460"/>
    <w:rsid w:val="00361522"/>
    <w:rsid w:val="003A2B53"/>
    <w:rsid w:val="004735FA"/>
    <w:rsid w:val="0048045C"/>
    <w:rsid w:val="004B519E"/>
    <w:rsid w:val="004E0BDD"/>
    <w:rsid w:val="00507E5D"/>
    <w:rsid w:val="006114FA"/>
    <w:rsid w:val="006170C1"/>
    <w:rsid w:val="00642341"/>
    <w:rsid w:val="00642524"/>
    <w:rsid w:val="00680F05"/>
    <w:rsid w:val="006A19DA"/>
    <w:rsid w:val="006A3A6A"/>
    <w:rsid w:val="006D033B"/>
    <w:rsid w:val="006E276D"/>
    <w:rsid w:val="006E4B98"/>
    <w:rsid w:val="007943E5"/>
    <w:rsid w:val="007E360E"/>
    <w:rsid w:val="00811CC5"/>
    <w:rsid w:val="00852EBF"/>
    <w:rsid w:val="008C2875"/>
    <w:rsid w:val="008E2DA0"/>
    <w:rsid w:val="00A03ACC"/>
    <w:rsid w:val="00A122BC"/>
    <w:rsid w:val="00AC5919"/>
    <w:rsid w:val="00AF6F2F"/>
    <w:rsid w:val="00B3638A"/>
    <w:rsid w:val="00BC13B9"/>
    <w:rsid w:val="00CC10A8"/>
    <w:rsid w:val="00D01D46"/>
    <w:rsid w:val="00D16BA2"/>
    <w:rsid w:val="00D25620"/>
    <w:rsid w:val="00D74215"/>
    <w:rsid w:val="00D76DEC"/>
    <w:rsid w:val="00D970C8"/>
    <w:rsid w:val="00DA117E"/>
    <w:rsid w:val="00DA2BF5"/>
    <w:rsid w:val="00E319E9"/>
    <w:rsid w:val="00E33001"/>
    <w:rsid w:val="00E706D3"/>
    <w:rsid w:val="00E93CF7"/>
    <w:rsid w:val="00EB65B7"/>
    <w:rsid w:val="00EC42CF"/>
    <w:rsid w:val="00ED0AA6"/>
    <w:rsid w:val="00ED1E83"/>
    <w:rsid w:val="00ED2B81"/>
    <w:rsid w:val="00EE1502"/>
    <w:rsid w:val="00F1530D"/>
    <w:rsid w:val="00F45C90"/>
    <w:rsid w:val="00FB01B2"/>
    <w:rsid w:val="00FB42BB"/>
    <w:rsid w:val="00FB4FB5"/>
    <w:rsid w:val="00FD5E5B"/>
    <w:rsid w:val="00FF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D3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B11"/>
    <w:pPr>
      <w:spacing w:after="200" w:line="240" w:lineRule="auto"/>
    </w:pPr>
    <w:rPr>
      <w:rFonts w:ascii="Arial Unicode MS" w:eastAsia="Arial Unicode MS" w:hAnsi="Arial Unicode MS" w:cs="Arial Unicode MS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B11"/>
    <w:rPr>
      <w:rFonts w:ascii="Arial Unicode MS" w:eastAsia="Arial Unicode MS" w:hAnsi="Arial Unicode MS" w:cs="Arial Unicode MS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C42CF"/>
    <w:pPr>
      <w:spacing w:after="200" w:line="240" w:lineRule="auto"/>
    </w:pPr>
    <w:rPr>
      <w:rFonts w:ascii="Calibri" w:eastAsia="SimSun" w:hAnsi="Calibri" w:cs="Times New Roman"/>
      <w:b/>
      <w:bCs/>
      <w:color w:val="549E39"/>
      <w:sz w:val="18"/>
      <w:szCs w:val="18"/>
      <w:lang w:eastAsia="en-US"/>
    </w:rPr>
  </w:style>
  <w:style w:type="character" w:customStyle="1" w:styleId="G1bFigureCaptionChar">
    <w:name w:val="G1b Figure Caption Char"/>
    <w:link w:val="G1bFigureCaption"/>
    <w:locked/>
    <w:rsid w:val="00EC42CF"/>
    <w:rPr>
      <w:rFonts w:ascii="Calibri Light" w:hAnsi="Calibri Light"/>
      <w:w w:val="108"/>
      <w:sz w:val="18"/>
      <w:szCs w:val="14"/>
      <w:lang w:eastAsia="en-US"/>
    </w:rPr>
  </w:style>
  <w:style w:type="paragraph" w:customStyle="1" w:styleId="G1bFigureCaption">
    <w:name w:val="G1b Figure Caption"/>
    <w:basedOn w:val="Normal"/>
    <w:next w:val="Normal"/>
    <w:link w:val="G1bFigureCaptionChar"/>
    <w:qFormat/>
    <w:rsid w:val="00EC42CF"/>
    <w:pPr>
      <w:pBdr>
        <w:bottom w:val="single" w:sz="12" w:space="5" w:color="999999"/>
      </w:pBdr>
      <w:spacing w:before="40" w:after="120" w:line="180" w:lineRule="exact"/>
      <w:jc w:val="both"/>
    </w:pPr>
    <w:rPr>
      <w:rFonts w:ascii="Calibri Light" w:hAnsi="Calibri Light"/>
      <w:w w:val="108"/>
      <w:sz w:val="18"/>
      <w:szCs w:val="14"/>
      <w:lang w:eastAsia="en-US"/>
    </w:rPr>
  </w:style>
  <w:style w:type="character" w:customStyle="1" w:styleId="G1aFigureImageChar">
    <w:name w:val="G1a Figure Image Char"/>
    <w:link w:val="G1aFigureImage"/>
    <w:locked/>
    <w:rsid w:val="00EC42CF"/>
    <w:rPr>
      <w:rFonts w:ascii="Times New Roman" w:eastAsia="Calibri" w:hAnsi="Times New Roman" w:cs="Times New Roman"/>
      <w:w w:val="108"/>
      <w:sz w:val="18"/>
      <w:szCs w:val="18"/>
    </w:rPr>
  </w:style>
  <w:style w:type="paragraph" w:customStyle="1" w:styleId="G1aFigureImage">
    <w:name w:val="G1a Figure Image"/>
    <w:basedOn w:val="Normal"/>
    <w:next w:val="G1bFigureCaption"/>
    <w:link w:val="G1aFigureImageChar"/>
    <w:qFormat/>
    <w:rsid w:val="00EC42CF"/>
    <w:pPr>
      <w:pBdr>
        <w:top w:val="single" w:sz="12" w:space="5" w:color="999999"/>
      </w:pBdr>
      <w:spacing w:before="120" w:after="40" w:line="240" w:lineRule="auto"/>
      <w:jc w:val="center"/>
    </w:pPr>
    <w:rPr>
      <w:rFonts w:ascii="Times New Roman" w:eastAsia="Calibri" w:hAnsi="Times New Roman" w:cs="Times New Roman"/>
      <w:w w:val="108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3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053"/>
  </w:style>
  <w:style w:type="paragraph" w:styleId="Footer">
    <w:name w:val="footer"/>
    <w:basedOn w:val="Normal"/>
    <w:link w:val="FooterChar"/>
    <w:uiPriority w:val="99"/>
    <w:unhideWhenUsed/>
    <w:rsid w:val="00003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053"/>
  </w:style>
  <w:style w:type="paragraph" w:styleId="BalloonText">
    <w:name w:val="Balloon Text"/>
    <w:basedOn w:val="Normal"/>
    <w:link w:val="BalloonTextChar"/>
    <w:uiPriority w:val="99"/>
    <w:semiHidden/>
    <w:unhideWhenUsed/>
    <w:rsid w:val="00D16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BA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735FA"/>
    <w:rPr>
      <w:color w:val="808080"/>
    </w:rPr>
  </w:style>
  <w:style w:type="table" w:styleId="TableGrid">
    <w:name w:val="Table Grid"/>
    <w:basedOn w:val="TableNormal"/>
    <w:uiPriority w:val="59"/>
    <w:rsid w:val="00E706D3"/>
    <w:pPr>
      <w:spacing w:after="0" w:line="240" w:lineRule="auto"/>
    </w:pPr>
    <w:rPr>
      <w:rFonts w:ascii="Arial Unicode MS" w:eastAsia="Arial Unicode MS" w:hAnsi="Arial Unicode MS" w:cs="Arial Unicode MS"/>
      <w:sz w:val="18"/>
      <w:szCs w:val="1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B11"/>
    <w:pPr>
      <w:spacing w:after="200" w:line="240" w:lineRule="auto"/>
    </w:pPr>
    <w:rPr>
      <w:rFonts w:ascii="Arial Unicode MS" w:eastAsia="Arial Unicode MS" w:hAnsi="Arial Unicode MS" w:cs="Arial Unicode MS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B11"/>
    <w:rPr>
      <w:rFonts w:ascii="Arial Unicode MS" w:eastAsia="Arial Unicode MS" w:hAnsi="Arial Unicode MS" w:cs="Arial Unicode MS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C42CF"/>
    <w:pPr>
      <w:spacing w:after="200" w:line="240" w:lineRule="auto"/>
    </w:pPr>
    <w:rPr>
      <w:rFonts w:ascii="Calibri" w:eastAsia="SimSun" w:hAnsi="Calibri" w:cs="Times New Roman"/>
      <w:b/>
      <w:bCs/>
      <w:color w:val="549E39"/>
      <w:sz w:val="18"/>
      <w:szCs w:val="18"/>
      <w:lang w:eastAsia="en-US"/>
    </w:rPr>
  </w:style>
  <w:style w:type="character" w:customStyle="1" w:styleId="G1bFigureCaptionChar">
    <w:name w:val="G1b Figure Caption Char"/>
    <w:link w:val="G1bFigureCaption"/>
    <w:locked/>
    <w:rsid w:val="00EC42CF"/>
    <w:rPr>
      <w:rFonts w:ascii="Calibri Light" w:hAnsi="Calibri Light"/>
      <w:w w:val="108"/>
      <w:sz w:val="18"/>
      <w:szCs w:val="14"/>
      <w:lang w:eastAsia="en-US"/>
    </w:rPr>
  </w:style>
  <w:style w:type="paragraph" w:customStyle="1" w:styleId="G1bFigureCaption">
    <w:name w:val="G1b Figure Caption"/>
    <w:basedOn w:val="Normal"/>
    <w:next w:val="Normal"/>
    <w:link w:val="G1bFigureCaptionChar"/>
    <w:qFormat/>
    <w:rsid w:val="00EC42CF"/>
    <w:pPr>
      <w:pBdr>
        <w:bottom w:val="single" w:sz="12" w:space="5" w:color="999999"/>
      </w:pBdr>
      <w:spacing w:before="40" w:after="120" w:line="180" w:lineRule="exact"/>
      <w:jc w:val="both"/>
    </w:pPr>
    <w:rPr>
      <w:rFonts w:ascii="Calibri Light" w:hAnsi="Calibri Light"/>
      <w:w w:val="108"/>
      <w:sz w:val="18"/>
      <w:szCs w:val="14"/>
      <w:lang w:eastAsia="en-US"/>
    </w:rPr>
  </w:style>
  <w:style w:type="character" w:customStyle="1" w:styleId="G1aFigureImageChar">
    <w:name w:val="G1a Figure Image Char"/>
    <w:link w:val="G1aFigureImage"/>
    <w:locked/>
    <w:rsid w:val="00EC42CF"/>
    <w:rPr>
      <w:rFonts w:ascii="Times New Roman" w:eastAsia="Calibri" w:hAnsi="Times New Roman" w:cs="Times New Roman"/>
      <w:w w:val="108"/>
      <w:sz w:val="18"/>
      <w:szCs w:val="18"/>
    </w:rPr>
  </w:style>
  <w:style w:type="paragraph" w:customStyle="1" w:styleId="G1aFigureImage">
    <w:name w:val="G1a Figure Image"/>
    <w:basedOn w:val="Normal"/>
    <w:next w:val="G1bFigureCaption"/>
    <w:link w:val="G1aFigureImageChar"/>
    <w:qFormat/>
    <w:rsid w:val="00EC42CF"/>
    <w:pPr>
      <w:pBdr>
        <w:top w:val="single" w:sz="12" w:space="5" w:color="999999"/>
      </w:pBdr>
      <w:spacing w:before="120" w:after="40" w:line="240" w:lineRule="auto"/>
      <w:jc w:val="center"/>
    </w:pPr>
    <w:rPr>
      <w:rFonts w:ascii="Times New Roman" w:eastAsia="Calibri" w:hAnsi="Times New Roman" w:cs="Times New Roman"/>
      <w:w w:val="108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3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053"/>
  </w:style>
  <w:style w:type="paragraph" w:styleId="Footer">
    <w:name w:val="footer"/>
    <w:basedOn w:val="Normal"/>
    <w:link w:val="FooterChar"/>
    <w:uiPriority w:val="99"/>
    <w:unhideWhenUsed/>
    <w:rsid w:val="00003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053"/>
  </w:style>
  <w:style w:type="paragraph" w:styleId="BalloonText">
    <w:name w:val="Balloon Text"/>
    <w:basedOn w:val="Normal"/>
    <w:link w:val="BalloonTextChar"/>
    <w:uiPriority w:val="99"/>
    <w:semiHidden/>
    <w:unhideWhenUsed/>
    <w:rsid w:val="00D16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BA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735FA"/>
    <w:rPr>
      <w:color w:val="808080"/>
    </w:rPr>
  </w:style>
  <w:style w:type="table" w:styleId="TableGrid">
    <w:name w:val="Table Grid"/>
    <w:basedOn w:val="TableNormal"/>
    <w:uiPriority w:val="59"/>
    <w:rsid w:val="00E706D3"/>
    <w:pPr>
      <w:spacing w:after="0" w:line="240" w:lineRule="auto"/>
    </w:pPr>
    <w:rPr>
      <w:rFonts w:ascii="Arial Unicode MS" w:eastAsia="Arial Unicode MS" w:hAnsi="Arial Unicode MS" w:cs="Arial Unicode MS"/>
      <w:sz w:val="18"/>
      <w:szCs w:val="1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647DF-8D3C-4D9B-B2FE-C926CAE69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on, Clementine Prisca Lucie Caroline</dc:creator>
  <cp:lastModifiedBy>jhallett</cp:lastModifiedBy>
  <cp:revision>3</cp:revision>
  <dcterms:created xsi:type="dcterms:W3CDTF">2018-05-24T09:10:00Z</dcterms:created>
  <dcterms:modified xsi:type="dcterms:W3CDTF">2018-05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green-chemistry</vt:lpwstr>
  </property>
  <property fmtid="{D5CDD505-2E9C-101B-9397-08002B2CF9AE}" pid="17" name="Mendeley Recent Style Name 7_1">
    <vt:lpwstr>Green Chemistr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Citation Style_1">
    <vt:lpwstr>http://www.zotero.org/styles/biomed-central</vt:lpwstr>
  </property>
</Properties>
</file>